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30FB7E" w14:textId="77777777" w:rsidR="00195971" w:rsidRPr="00E8757C" w:rsidRDefault="00195971" w:rsidP="00195971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  <w:r w:rsidRPr="00E8757C">
        <w:rPr>
          <w:rFonts w:ascii="Times New Roman" w:hAnsi="Times New Roman" w:cs="Times New Roman"/>
        </w:rPr>
        <w:t>Table S2. Sediment cores retrieved</w:t>
      </w:r>
      <w:r>
        <w:rPr>
          <w:rFonts w:ascii="Times New Roman" w:hAnsi="Times New Roman" w:cs="Times New Roman"/>
        </w:rPr>
        <w:t xml:space="preserve"> by IISD-ELA</w:t>
      </w:r>
      <w:r w:rsidRPr="00E8757C">
        <w:rPr>
          <w:rFonts w:ascii="Times New Roman" w:hAnsi="Times New Roman" w:cs="Times New Roman"/>
        </w:rPr>
        <w:t xml:space="preserve"> from</w:t>
      </w:r>
      <w:r>
        <w:rPr>
          <w:rFonts w:ascii="Times New Roman" w:hAnsi="Times New Roman" w:cs="Times New Roman"/>
        </w:rPr>
        <w:t xml:space="preserve"> l</w:t>
      </w:r>
      <w:r w:rsidRPr="00E8757C">
        <w:rPr>
          <w:rFonts w:ascii="Times New Roman" w:hAnsi="Times New Roman" w:cs="Times New Roman"/>
        </w:rPr>
        <w:t xml:space="preserve">akes 227, 223, 224, and 442. </w:t>
      </w:r>
    </w:p>
    <w:p w14:paraId="502D1938" w14:textId="77777777" w:rsidR="00195971" w:rsidRPr="00E8757C" w:rsidRDefault="00195971" w:rsidP="0019597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1957"/>
        <w:gridCol w:w="1417"/>
        <w:gridCol w:w="1701"/>
        <w:gridCol w:w="3548"/>
      </w:tblGrid>
      <w:tr w:rsidR="00765843" w:rsidRPr="00A855A9" w14:paraId="44332E61" w14:textId="77777777" w:rsidTr="003562A0">
        <w:trPr>
          <w:trHeight w:val="30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89E924" w14:textId="77777777" w:rsidR="00765843" w:rsidRPr="00A855A9" w:rsidRDefault="00765843" w:rsidP="003562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55A9">
              <w:rPr>
                <w:rFonts w:ascii="Times New Roman" w:hAnsi="Times New Roman" w:cs="Times New Roman"/>
                <w:b/>
                <w:bCs/>
              </w:rPr>
              <w:t>Lake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vAlign w:val="center"/>
          </w:tcPr>
          <w:p w14:paraId="37C1CD24" w14:textId="77777777" w:rsidR="00765843" w:rsidRPr="00A855A9" w:rsidRDefault="00765843" w:rsidP="003562A0">
            <w:pPr>
              <w:jc w:val="center"/>
              <w:rPr>
                <w:rFonts w:ascii="Times New Roman" w:hAnsi="Times New Roman" w:cs="Times New Roman"/>
              </w:rPr>
            </w:pPr>
            <w:r w:rsidRPr="00A855A9">
              <w:rPr>
                <w:rFonts w:ascii="Times New Roman" w:hAnsi="Times New Roman" w:cs="Times New Roman"/>
              </w:rPr>
              <w:t>Date of collec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0E7A75C" w14:textId="77777777" w:rsidR="00765843" w:rsidRPr="00A855A9" w:rsidRDefault="00765843" w:rsidP="003562A0">
            <w:pPr>
              <w:jc w:val="center"/>
              <w:rPr>
                <w:rFonts w:ascii="Times New Roman" w:hAnsi="Times New Roman" w:cs="Times New Roman"/>
              </w:rPr>
            </w:pPr>
            <w:r w:rsidRPr="00A855A9">
              <w:rPr>
                <w:rFonts w:ascii="Times New Roman" w:hAnsi="Times New Roman" w:cs="Times New Roman"/>
              </w:rPr>
              <w:t>Core length (cm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20C409F" w14:textId="77777777" w:rsidR="00765843" w:rsidRPr="00A855A9" w:rsidRDefault="00765843" w:rsidP="003562A0">
            <w:pPr>
              <w:jc w:val="center"/>
              <w:rPr>
                <w:rFonts w:ascii="Times New Roman" w:hAnsi="Times New Roman" w:cs="Times New Roman"/>
              </w:rPr>
            </w:pPr>
            <w:r w:rsidRPr="00A855A9">
              <w:rPr>
                <w:rFonts w:ascii="Times New Roman" w:hAnsi="Times New Roman" w:cs="Times New Roman"/>
              </w:rPr>
              <w:t>Depth collection (m)</w:t>
            </w:r>
          </w:p>
        </w:tc>
        <w:tc>
          <w:tcPr>
            <w:tcW w:w="3548" w:type="dxa"/>
            <w:tcBorders>
              <w:bottom w:val="single" w:sz="4" w:space="0" w:color="auto"/>
            </w:tcBorders>
            <w:vAlign w:val="center"/>
          </w:tcPr>
          <w:p w14:paraId="5B18098C" w14:textId="77777777" w:rsidR="00765843" w:rsidRPr="00A855A9" w:rsidRDefault="00765843" w:rsidP="003562A0">
            <w:pPr>
              <w:jc w:val="center"/>
              <w:rPr>
                <w:rFonts w:ascii="Times New Roman" w:hAnsi="Times New Roman" w:cs="Times New Roman"/>
              </w:rPr>
            </w:pPr>
            <w:r w:rsidRPr="00A855A9">
              <w:rPr>
                <w:rFonts w:ascii="Times New Roman" w:hAnsi="Times New Roman" w:cs="Times New Roman"/>
              </w:rPr>
              <w:t>Collected by</w:t>
            </w:r>
          </w:p>
        </w:tc>
      </w:tr>
      <w:tr w:rsidR="00765843" w:rsidRPr="00A855A9" w14:paraId="18ABB8DA" w14:textId="77777777" w:rsidTr="003562A0">
        <w:trPr>
          <w:trHeight w:val="599"/>
        </w:trPr>
        <w:tc>
          <w:tcPr>
            <w:tcW w:w="0" w:type="auto"/>
            <w:tcBorders>
              <w:bottom w:val="nil"/>
            </w:tcBorders>
            <w:vAlign w:val="center"/>
          </w:tcPr>
          <w:p w14:paraId="7A871601" w14:textId="77777777" w:rsidR="00765843" w:rsidRPr="00A855A9" w:rsidRDefault="00765843" w:rsidP="003562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55A9">
              <w:rPr>
                <w:rFonts w:ascii="Times New Roman" w:hAnsi="Times New Roman" w:cs="Times New Roman"/>
                <w:b/>
                <w:bCs/>
              </w:rPr>
              <w:t>227</w:t>
            </w:r>
          </w:p>
          <w:p w14:paraId="2B640B3E" w14:textId="77777777" w:rsidR="00765843" w:rsidRPr="00A855A9" w:rsidRDefault="00765843" w:rsidP="003562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57" w:type="dxa"/>
            <w:tcBorders>
              <w:bottom w:val="nil"/>
            </w:tcBorders>
            <w:vAlign w:val="center"/>
          </w:tcPr>
          <w:p w14:paraId="38100C23" w14:textId="77777777" w:rsidR="00765843" w:rsidRPr="00A855A9" w:rsidRDefault="00765843" w:rsidP="003562A0">
            <w:pPr>
              <w:jc w:val="center"/>
              <w:rPr>
                <w:rFonts w:ascii="Times New Roman" w:hAnsi="Times New Roman" w:cs="Times New Roman"/>
              </w:rPr>
            </w:pPr>
            <w:r w:rsidRPr="00A855A9">
              <w:rPr>
                <w:rFonts w:ascii="Times New Roman" w:hAnsi="Times New Roman" w:cs="Times New Roman"/>
              </w:rPr>
              <w:t>March 20, 2018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AAE608C" w14:textId="77777777" w:rsidR="00765843" w:rsidRPr="00A855A9" w:rsidRDefault="00765843" w:rsidP="003562A0">
            <w:pPr>
              <w:jc w:val="center"/>
              <w:rPr>
                <w:rFonts w:ascii="Times New Roman" w:hAnsi="Times New Roman" w:cs="Times New Roman"/>
              </w:rPr>
            </w:pPr>
            <w:r w:rsidRPr="00A855A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EBABFC9" w14:textId="77777777" w:rsidR="00765843" w:rsidRPr="00A855A9" w:rsidRDefault="00765843" w:rsidP="003562A0">
            <w:pPr>
              <w:jc w:val="center"/>
              <w:rPr>
                <w:rFonts w:ascii="Times New Roman" w:hAnsi="Times New Roman" w:cs="Times New Roman"/>
              </w:rPr>
            </w:pPr>
            <w:r w:rsidRPr="00A855A9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3548" w:type="dxa"/>
            <w:tcBorders>
              <w:bottom w:val="nil"/>
            </w:tcBorders>
            <w:vAlign w:val="center"/>
          </w:tcPr>
          <w:p w14:paraId="0D5C7590" w14:textId="77777777" w:rsidR="00765843" w:rsidRPr="00A855A9" w:rsidRDefault="00765843" w:rsidP="003562A0">
            <w:pPr>
              <w:jc w:val="center"/>
              <w:rPr>
                <w:rFonts w:ascii="Times New Roman" w:hAnsi="Times New Roman" w:cs="Times New Roman"/>
              </w:rPr>
            </w:pPr>
            <w:r w:rsidRPr="00A855A9">
              <w:rPr>
                <w:rFonts w:ascii="Times New Roman" w:hAnsi="Times New Roman" w:cs="Times New Roman"/>
              </w:rPr>
              <w:t>Cyndy Desjardins, Paul Faford, Michael Paterson, Stephen Paterson</w:t>
            </w:r>
          </w:p>
          <w:p w14:paraId="2F16CC63" w14:textId="77777777" w:rsidR="00765843" w:rsidRPr="00A855A9" w:rsidRDefault="00765843" w:rsidP="003562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843" w:rsidRPr="00A855A9" w14:paraId="1EDAA621" w14:textId="77777777" w:rsidTr="003562A0">
        <w:trPr>
          <w:trHeight w:val="616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DF303B" w14:textId="77777777" w:rsidR="00765843" w:rsidRPr="00A855A9" w:rsidRDefault="00765843" w:rsidP="003562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55A9">
              <w:rPr>
                <w:rFonts w:ascii="Times New Roman" w:hAnsi="Times New Roman" w:cs="Times New Roman"/>
                <w:b/>
                <w:bCs/>
              </w:rPr>
              <w:t>223</w:t>
            </w:r>
          </w:p>
          <w:p w14:paraId="234A0148" w14:textId="77777777" w:rsidR="00765843" w:rsidRPr="00A855A9" w:rsidRDefault="00765843" w:rsidP="003562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691FE352" w14:textId="77777777" w:rsidR="00765843" w:rsidRPr="00A855A9" w:rsidRDefault="00765843" w:rsidP="003562A0">
            <w:pPr>
              <w:jc w:val="center"/>
              <w:rPr>
                <w:rFonts w:ascii="Times New Roman" w:hAnsi="Times New Roman" w:cs="Times New Roman"/>
              </w:rPr>
            </w:pPr>
            <w:r w:rsidRPr="00A855A9">
              <w:rPr>
                <w:rFonts w:ascii="Times New Roman" w:hAnsi="Times New Roman" w:cs="Times New Roman"/>
              </w:rPr>
              <w:t>March 21, 20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760BB86" w14:textId="77777777" w:rsidR="00765843" w:rsidRPr="00A855A9" w:rsidRDefault="00765843" w:rsidP="003562A0">
            <w:pPr>
              <w:jc w:val="center"/>
              <w:rPr>
                <w:rFonts w:ascii="Times New Roman" w:hAnsi="Times New Roman" w:cs="Times New Roman"/>
              </w:rPr>
            </w:pPr>
            <w:r w:rsidRPr="00A855A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506CB63" w14:textId="77777777" w:rsidR="00765843" w:rsidRPr="00A855A9" w:rsidRDefault="00765843" w:rsidP="003562A0">
            <w:pPr>
              <w:jc w:val="center"/>
              <w:rPr>
                <w:rFonts w:ascii="Times New Roman" w:hAnsi="Times New Roman" w:cs="Times New Roman"/>
              </w:rPr>
            </w:pPr>
            <w:r w:rsidRPr="00A855A9">
              <w:rPr>
                <w:rFonts w:ascii="Times New Roman" w:hAnsi="Times New Roman" w:cs="Times New Roman"/>
              </w:rPr>
              <w:t>14.60</w:t>
            </w:r>
          </w:p>
        </w:tc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10B5684A" w14:textId="77777777" w:rsidR="00765843" w:rsidRPr="00A855A9" w:rsidRDefault="00765843" w:rsidP="003562A0">
            <w:pPr>
              <w:jc w:val="center"/>
              <w:rPr>
                <w:rFonts w:ascii="Times New Roman" w:hAnsi="Times New Roman" w:cs="Times New Roman"/>
              </w:rPr>
            </w:pPr>
            <w:r w:rsidRPr="00A855A9">
              <w:rPr>
                <w:rFonts w:ascii="Times New Roman" w:hAnsi="Times New Roman" w:cs="Times New Roman"/>
              </w:rPr>
              <w:t>Cyndy Desjardins, Stephen Paterson</w:t>
            </w:r>
          </w:p>
          <w:p w14:paraId="1A6E91C3" w14:textId="77777777" w:rsidR="00765843" w:rsidRPr="00A855A9" w:rsidRDefault="00765843" w:rsidP="003562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843" w:rsidRPr="00A855A9" w14:paraId="1C2741E7" w14:textId="77777777" w:rsidTr="003562A0">
        <w:trPr>
          <w:trHeight w:val="616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2413FC" w14:textId="77777777" w:rsidR="00765843" w:rsidRPr="00A855A9" w:rsidRDefault="00765843" w:rsidP="003562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55A9">
              <w:rPr>
                <w:rFonts w:ascii="Times New Roman" w:hAnsi="Times New Roman" w:cs="Times New Roman"/>
                <w:b/>
                <w:bCs/>
              </w:rPr>
              <w:t>224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141F75C7" w14:textId="77777777" w:rsidR="00765843" w:rsidRPr="00A855A9" w:rsidRDefault="00765843" w:rsidP="003562A0">
            <w:pPr>
              <w:jc w:val="center"/>
              <w:rPr>
                <w:rFonts w:ascii="Times New Roman" w:hAnsi="Times New Roman" w:cs="Times New Roman"/>
              </w:rPr>
            </w:pPr>
            <w:r w:rsidRPr="00A855A9">
              <w:rPr>
                <w:rFonts w:ascii="Times New Roman" w:hAnsi="Times New Roman" w:cs="Times New Roman"/>
              </w:rPr>
              <w:t>March 21, 20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5F614DC" w14:textId="77777777" w:rsidR="00765843" w:rsidRPr="00A855A9" w:rsidRDefault="00765843" w:rsidP="003562A0">
            <w:pPr>
              <w:jc w:val="center"/>
              <w:rPr>
                <w:rFonts w:ascii="Times New Roman" w:hAnsi="Times New Roman" w:cs="Times New Roman"/>
              </w:rPr>
            </w:pPr>
            <w:r w:rsidRPr="00A855A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C8AECED" w14:textId="77777777" w:rsidR="00765843" w:rsidRPr="00A855A9" w:rsidRDefault="00765843" w:rsidP="003562A0">
            <w:pPr>
              <w:jc w:val="center"/>
              <w:rPr>
                <w:rFonts w:ascii="Times New Roman" w:hAnsi="Times New Roman" w:cs="Times New Roman"/>
              </w:rPr>
            </w:pPr>
            <w:r w:rsidRPr="00A855A9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18B011FF" w14:textId="77777777" w:rsidR="00765843" w:rsidRPr="00A855A9" w:rsidRDefault="00765843" w:rsidP="003562A0">
            <w:pPr>
              <w:jc w:val="center"/>
              <w:rPr>
                <w:rFonts w:ascii="Times New Roman" w:hAnsi="Times New Roman" w:cs="Times New Roman"/>
              </w:rPr>
            </w:pPr>
            <w:r w:rsidRPr="00A855A9">
              <w:rPr>
                <w:rFonts w:ascii="Times New Roman" w:hAnsi="Times New Roman" w:cs="Times New Roman"/>
              </w:rPr>
              <w:t>Cyndy Desjardins, Stephen Paterson</w:t>
            </w:r>
          </w:p>
          <w:p w14:paraId="35AF2B92" w14:textId="77777777" w:rsidR="00765843" w:rsidRPr="00A855A9" w:rsidRDefault="00765843" w:rsidP="003562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843" w:rsidRPr="00A855A9" w14:paraId="08A66DF2" w14:textId="77777777" w:rsidTr="003562A0">
        <w:trPr>
          <w:trHeight w:val="616"/>
        </w:trPr>
        <w:tc>
          <w:tcPr>
            <w:tcW w:w="0" w:type="auto"/>
            <w:tcBorders>
              <w:top w:val="nil"/>
            </w:tcBorders>
            <w:vAlign w:val="center"/>
          </w:tcPr>
          <w:p w14:paraId="291807CC" w14:textId="77777777" w:rsidR="00765843" w:rsidRPr="00A855A9" w:rsidRDefault="00765843" w:rsidP="003562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55A9">
              <w:rPr>
                <w:rFonts w:ascii="Times New Roman" w:hAnsi="Times New Roman" w:cs="Times New Roman"/>
                <w:b/>
                <w:bCs/>
              </w:rPr>
              <w:t>442</w:t>
            </w:r>
          </w:p>
        </w:tc>
        <w:tc>
          <w:tcPr>
            <w:tcW w:w="1957" w:type="dxa"/>
            <w:tcBorders>
              <w:top w:val="nil"/>
            </w:tcBorders>
            <w:vAlign w:val="center"/>
          </w:tcPr>
          <w:p w14:paraId="19EFDE86" w14:textId="77777777" w:rsidR="00765843" w:rsidRPr="00A855A9" w:rsidRDefault="00765843" w:rsidP="003562A0">
            <w:pPr>
              <w:jc w:val="center"/>
              <w:rPr>
                <w:rFonts w:ascii="Times New Roman" w:hAnsi="Times New Roman" w:cs="Times New Roman"/>
              </w:rPr>
            </w:pPr>
            <w:r w:rsidRPr="00A855A9">
              <w:rPr>
                <w:rFonts w:ascii="Times New Roman" w:hAnsi="Times New Roman" w:cs="Times New Roman"/>
              </w:rPr>
              <w:t>March 22, 2018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238841D" w14:textId="77777777" w:rsidR="00765843" w:rsidRPr="00A855A9" w:rsidRDefault="00765843" w:rsidP="003562A0">
            <w:pPr>
              <w:jc w:val="center"/>
              <w:rPr>
                <w:rFonts w:ascii="Times New Roman" w:hAnsi="Times New Roman" w:cs="Times New Roman"/>
              </w:rPr>
            </w:pPr>
            <w:r w:rsidRPr="00A855A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D31004F" w14:textId="77777777" w:rsidR="00765843" w:rsidRPr="00A855A9" w:rsidRDefault="00765843" w:rsidP="003562A0">
            <w:pPr>
              <w:jc w:val="center"/>
              <w:rPr>
                <w:rFonts w:ascii="Times New Roman" w:hAnsi="Times New Roman" w:cs="Times New Roman"/>
              </w:rPr>
            </w:pPr>
            <w:r w:rsidRPr="00A855A9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3548" w:type="dxa"/>
            <w:tcBorders>
              <w:top w:val="nil"/>
            </w:tcBorders>
            <w:vAlign w:val="center"/>
          </w:tcPr>
          <w:p w14:paraId="0BE5C43F" w14:textId="77777777" w:rsidR="00765843" w:rsidRPr="00A855A9" w:rsidRDefault="00765843" w:rsidP="003562A0">
            <w:pPr>
              <w:jc w:val="center"/>
              <w:rPr>
                <w:rFonts w:ascii="Times New Roman" w:hAnsi="Times New Roman" w:cs="Times New Roman"/>
              </w:rPr>
            </w:pPr>
            <w:r w:rsidRPr="00A855A9">
              <w:rPr>
                <w:rFonts w:ascii="Times New Roman" w:hAnsi="Times New Roman" w:cs="Times New Roman"/>
              </w:rPr>
              <w:t>Cyndy Desjardins, Paul Faford, Stephen Paterson</w:t>
            </w:r>
          </w:p>
        </w:tc>
      </w:tr>
    </w:tbl>
    <w:p w14:paraId="65150E8B" w14:textId="77777777" w:rsidR="00195971" w:rsidRPr="00E8757C" w:rsidRDefault="00195971" w:rsidP="00195971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105E43D3" w14:textId="77777777" w:rsidR="000E68DC" w:rsidRDefault="00765843"/>
    <w:sectPr w:rsidR="000E68DC" w:rsidSect="004738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971"/>
    <w:rsid w:val="00195971"/>
    <w:rsid w:val="0037283C"/>
    <w:rsid w:val="003F7763"/>
    <w:rsid w:val="004738FD"/>
    <w:rsid w:val="00714806"/>
    <w:rsid w:val="00765843"/>
    <w:rsid w:val="00DA4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38C26"/>
  <w15:chartTrackingRefBased/>
  <w15:docId w15:val="{56FB5E81-D5C8-B644-85F4-C0D5529ED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9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59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h Shaker Mejbel</dc:creator>
  <cp:keywords/>
  <dc:description/>
  <cp:lastModifiedBy>Hebah Mejbel</cp:lastModifiedBy>
  <cp:revision>3</cp:revision>
  <dcterms:created xsi:type="dcterms:W3CDTF">2021-02-17T17:33:00Z</dcterms:created>
  <dcterms:modified xsi:type="dcterms:W3CDTF">2021-05-07T14:59:00Z</dcterms:modified>
</cp:coreProperties>
</file>